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33B94" w14:textId="77777777" w:rsidR="00645ECA" w:rsidRPr="00CD6849" w:rsidRDefault="00645ECA" w:rsidP="00645ECA">
      <w:pPr>
        <w:rPr>
          <w:rFonts w:ascii="Arial" w:hAnsi="Arial" w:cs="Arial"/>
          <w:sz w:val="22"/>
          <w:szCs w:val="22"/>
        </w:rPr>
      </w:pPr>
      <w:r w:rsidRPr="00CD6849">
        <w:rPr>
          <w:rFonts w:ascii="Arial" w:hAnsi="Arial" w:cs="Arial"/>
          <w:b/>
          <w:bCs/>
          <w:sz w:val="22"/>
          <w:szCs w:val="22"/>
        </w:rPr>
        <w:t xml:space="preserve">Appendix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CD6849">
        <w:rPr>
          <w:rFonts w:ascii="Arial" w:hAnsi="Arial" w:cs="Arial"/>
          <w:b/>
          <w:bCs/>
          <w:sz w:val="22"/>
          <w:szCs w:val="22"/>
        </w:rPr>
        <w:t>.</w:t>
      </w:r>
      <w:r w:rsidRPr="00CD6849">
        <w:rPr>
          <w:rFonts w:ascii="Arial" w:hAnsi="Arial" w:cs="Arial"/>
          <w:sz w:val="22"/>
          <w:szCs w:val="22"/>
        </w:rPr>
        <w:t xml:space="preserve"> Table of Inter</w:t>
      </w:r>
      <w:r>
        <w:rPr>
          <w:rFonts w:ascii="Arial" w:hAnsi="Arial" w:cs="Arial"/>
          <w:sz w:val="22"/>
          <w:szCs w:val="22"/>
        </w:rPr>
        <w:t>-V</w:t>
      </w:r>
      <w:r w:rsidRPr="00CD6849">
        <w:rPr>
          <w:rFonts w:ascii="Arial" w:hAnsi="Arial" w:cs="Arial"/>
          <w:sz w:val="22"/>
          <w:szCs w:val="22"/>
        </w:rPr>
        <w:t>isit Interactions*</w:t>
      </w:r>
    </w:p>
    <w:tbl>
      <w:tblPr>
        <w:tblW w:w="9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5"/>
        <w:gridCol w:w="2246"/>
        <w:gridCol w:w="869"/>
        <w:gridCol w:w="2653"/>
        <w:gridCol w:w="869"/>
      </w:tblGrid>
      <w:tr w:rsidR="00645ECA" w:rsidRPr="00CD6849" w14:paraId="4463BE9C" w14:textId="77777777" w:rsidTr="00502FE6">
        <w:trPr>
          <w:trHeight w:val="315"/>
        </w:trPr>
        <w:tc>
          <w:tcPr>
            <w:tcW w:w="0" w:type="auto"/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7C18824" w14:textId="77777777" w:rsidR="00645ECA" w:rsidRPr="00CD6849" w:rsidRDefault="00645ECA" w:rsidP="00502FE6">
            <w:pPr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FFFFFF"/>
                <w:sz w:val="22"/>
                <w:szCs w:val="22"/>
              </w:rPr>
              <w:t>Interaction Type</w:t>
            </w:r>
          </w:p>
        </w:tc>
        <w:tc>
          <w:tcPr>
            <w:tcW w:w="0" w:type="auto"/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6908BB8" w14:textId="77777777" w:rsidR="00645ECA" w:rsidRPr="00CD6849" w:rsidRDefault="00645ECA" w:rsidP="00502FE6">
            <w:pPr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FFFFFF"/>
                <w:sz w:val="22"/>
                <w:szCs w:val="22"/>
              </w:rPr>
              <w:t>Engaged in mHealth</w:t>
            </w:r>
            <w:r w:rsidRPr="00CD6849">
              <w:rPr>
                <w:rFonts w:ascii="Arial" w:hAnsi="Arial" w:cs="Arial"/>
                <w:color w:val="FFFFFF"/>
                <w:sz w:val="22"/>
                <w:szCs w:val="22"/>
              </w:rPr>
              <w:br/>
              <w:t>(n out of 185)</w:t>
            </w:r>
          </w:p>
        </w:tc>
        <w:tc>
          <w:tcPr>
            <w:tcW w:w="0" w:type="auto"/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24CE5FE" w14:textId="77777777" w:rsidR="00645ECA" w:rsidRPr="00CD6849" w:rsidRDefault="00645ECA" w:rsidP="00502FE6">
            <w:pPr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FFFFFF"/>
                <w:sz w:val="22"/>
                <w:szCs w:val="22"/>
              </w:rPr>
              <w:t>%</w:t>
            </w:r>
          </w:p>
        </w:tc>
        <w:tc>
          <w:tcPr>
            <w:tcW w:w="0" w:type="auto"/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B1FF414" w14:textId="77777777" w:rsidR="00645ECA" w:rsidRPr="00CD6849" w:rsidRDefault="00645ECA" w:rsidP="00502FE6">
            <w:pPr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FFFFFF"/>
                <w:sz w:val="22"/>
                <w:szCs w:val="22"/>
              </w:rPr>
              <w:t>Not Engaged in mHealth</w:t>
            </w:r>
            <w:r w:rsidRPr="00CD6849">
              <w:rPr>
                <w:rFonts w:ascii="Arial" w:hAnsi="Arial" w:cs="Arial"/>
                <w:color w:val="FFFFFF"/>
                <w:sz w:val="22"/>
                <w:szCs w:val="22"/>
              </w:rPr>
              <w:br/>
              <w:t>(n = 311)</w:t>
            </w:r>
          </w:p>
        </w:tc>
        <w:tc>
          <w:tcPr>
            <w:tcW w:w="0" w:type="auto"/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3E35C97" w14:textId="77777777" w:rsidR="00645ECA" w:rsidRPr="00CD6849" w:rsidRDefault="00645ECA" w:rsidP="00502FE6">
            <w:pPr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FFFFFF"/>
                <w:sz w:val="22"/>
                <w:szCs w:val="22"/>
              </w:rPr>
              <w:t>%</w:t>
            </w:r>
          </w:p>
        </w:tc>
      </w:tr>
      <w:tr w:rsidR="00645ECA" w:rsidRPr="00CD6849" w14:paraId="6D6806E2" w14:textId="77777777" w:rsidTr="00502F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1943187" w14:textId="77777777" w:rsidR="00645ECA" w:rsidRPr="00CD6849" w:rsidRDefault="00645ECA" w:rsidP="00502FE6">
            <w:pPr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Tex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D3CCD20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11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0963099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60.0%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CD32DAF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C8C4CB8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0%</w:t>
            </w:r>
          </w:p>
        </w:tc>
      </w:tr>
      <w:tr w:rsidR="00645ECA" w:rsidRPr="00CD6849" w14:paraId="4F030DA1" w14:textId="77777777" w:rsidTr="00502FE6">
        <w:trPr>
          <w:trHeight w:val="315"/>
        </w:trPr>
        <w:tc>
          <w:tcPr>
            <w:tcW w:w="0" w:type="auto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ADCF659" w14:textId="77777777" w:rsidR="00645ECA" w:rsidRPr="00CD6849" w:rsidRDefault="00645ECA" w:rsidP="00502FE6">
            <w:pPr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Portal</w:t>
            </w:r>
          </w:p>
        </w:tc>
        <w:tc>
          <w:tcPr>
            <w:tcW w:w="0" w:type="auto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9E3A3E7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107</w:t>
            </w:r>
          </w:p>
        </w:tc>
        <w:tc>
          <w:tcPr>
            <w:tcW w:w="0" w:type="auto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139A27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57.8%</w:t>
            </w:r>
          </w:p>
        </w:tc>
        <w:tc>
          <w:tcPr>
            <w:tcW w:w="0" w:type="auto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40D9DB8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9683D44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0%</w:t>
            </w:r>
          </w:p>
        </w:tc>
      </w:tr>
      <w:tr w:rsidR="00645ECA" w:rsidRPr="00CD6849" w14:paraId="413732AA" w14:textId="77777777" w:rsidTr="00502F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32EAE9B" w14:textId="77777777" w:rsidR="00645ECA" w:rsidRPr="00CD6849" w:rsidRDefault="00645ECA" w:rsidP="00502FE6">
            <w:pPr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Phon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ED5755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3C4EB7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54.1%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0A49F78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13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6868208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43.7%</w:t>
            </w:r>
          </w:p>
        </w:tc>
      </w:tr>
      <w:tr w:rsidR="00645ECA" w:rsidRPr="00CD6849" w14:paraId="00C8B19A" w14:textId="77777777" w:rsidTr="00502FE6">
        <w:trPr>
          <w:trHeight w:val="315"/>
        </w:trPr>
        <w:tc>
          <w:tcPr>
            <w:tcW w:w="0" w:type="auto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D9F81B7" w14:textId="77777777" w:rsidR="00645ECA" w:rsidRPr="00CD6849" w:rsidRDefault="00645ECA" w:rsidP="00502FE6">
            <w:pPr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No Remote Interaction</w:t>
            </w:r>
          </w:p>
        </w:tc>
        <w:tc>
          <w:tcPr>
            <w:tcW w:w="0" w:type="auto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B404123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B0FDF11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0%</w:t>
            </w:r>
          </w:p>
        </w:tc>
        <w:tc>
          <w:tcPr>
            <w:tcW w:w="0" w:type="auto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AED52B0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175</w:t>
            </w:r>
          </w:p>
        </w:tc>
        <w:tc>
          <w:tcPr>
            <w:tcW w:w="0" w:type="auto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89F6AB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56.3%</w:t>
            </w:r>
          </w:p>
        </w:tc>
      </w:tr>
      <w:tr w:rsidR="00645ECA" w:rsidRPr="00CD6849" w14:paraId="3A77C75A" w14:textId="77777777" w:rsidTr="00502F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E520C41" w14:textId="77777777" w:rsidR="00645ECA" w:rsidRPr="00CD6849" w:rsidRDefault="00645ECA" w:rsidP="00502FE6">
            <w:pPr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Clinic Visi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CACF302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11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1F34717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60.5%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FB17C1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1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CB39DE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42.1%</w:t>
            </w:r>
          </w:p>
        </w:tc>
      </w:tr>
      <w:tr w:rsidR="00645ECA" w:rsidRPr="00CD6849" w14:paraId="562BA66E" w14:textId="77777777" w:rsidTr="00502FE6">
        <w:trPr>
          <w:trHeight w:val="315"/>
        </w:trPr>
        <w:tc>
          <w:tcPr>
            <w:tcW w:w="0" w:type="auto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278909" w14:textId="77777777" w:rsidR="00645ECA" w:rsidRPr="00CD6849" w:rsidRDefault="00645ECA" w:rsidP="00502FE6">
            <w:pPr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Home Care Visit</w:t>
            </w:r>
          </w:p>
        </w:tc>
        <w:tc>
          <w:tcPr>
            <w:tcW w:w="0" w:type="auto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C0E0BC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72</w:t>
            </w:r>
          </w:p>
        </w:tc>
        <w:tc>
          <w:tcPr>
            <w:tcW w:w="0" w:type="auto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D7A4432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38.9%</w:t>
            </w:r>
          </w:p>
        </w:tc>
        <w:tc>
          <w:tcPr>
            <w:tcW w:w="0" w:type="auto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696F8F9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114</w:t>
            </w:r>
          </w:p>
        </w:tc>
        <w:tc>
          <w:tcPr>
            <w:tcW w:w="0" w:type="auto"/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DA34E3" w14:textId="77777777" w:rsidR="00645ECA" w:rsidRPr="00CD6849" w:rsidRDefault="00645ECA" w:rsidP="00502FE6">
            <w:pPr>
              <w:jc w:val="right"/>
              <w:rPr>
                <w:rFonts w:ascii="Arial" w:hAnsi="Arial" w:cs="Arial"/>
                <w:color w:val="434343"/>
                <w:sz w:val="22"/>
                <w:szCs w:val="22"/>
              </w:rPr>
            </w:pPr>
            <w:r w:rsidRPr="00CD6849">
              <w:rPr>
                <w:rFonts w:ascii="Arial" w:hAnsi="Arial" w:cs="Arial"/>
                <w:color w:val="434343"/>
                <w:sz w:val="22"/>
                <w:szCs w:val="22"/>
              </w:rPr>
              <w:t>36.7%</w:t>
            </w:r>
          </w:p>
        </w:tc>
      </w:tr>
    </w:tbl>
    <w:p w14:paraId="639CAC1D" w14:textId="77777777" w:rsidR="00645ECA" w:rsidRPr="00CD6849" w:rsidRDefault="00645ECA" w:rsidP="00645ECA">
      <w:pPr>
        <w:rPr>
          <w:rFonts w:ascii="Arial" w:hAnsi="Arial" w:cs="Arial"/>
          <w:sz w:val="22"/>
          <w:szCs w:val="22"/>
        </w:rPr>
      </w:pPr>
      <w:r w:rsidRPr="00CD6849">
        <w:rPr>
          <w:rFonts w:ascii="Arial" w:hAnsi="Arial" w:cs="Arial"/>
          <w:sz w:val="22"/>
          <w:szCs w:val="22"/>
        </w:rPr>
        <w:t>*Categories are not mutually exclusive</w:t>
      </w:r>
    </w:p>
    <w:p w14:paraId="2E7EE974" w14:textId="77777777" w:rsidR="001829BB" w:rsidRDefault="001829BB"/>
    <w:sectPr w:rsidR="001829BB" w:rsidSect="00645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ECA"/>
    <w:rsid w:val="001829BB"/>
    <w:rsid w:val="002541A4"/>
    <w:rsid w:val="00326847"/>
    <w:rsid w:val="00645ECA"/>
    <w:rsid w:val="00813BE1"/>
    <w:rsid w:val="00826D79"/>
    <w:rsid w:val="008B7677"/>
    <w:rsid w:val="00927EC8"/>
    <w:rsid w:val="00E92BA2"/>
    <w:rsid w:val="00FA1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604B6"/>
  <w15:chartTrackingRefBased/>
  <w15:docId w15:val="{FDAA024B-FB8D-6A4F-B0DA-3E18C5222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ECA"/>
  </w:style>
  <w:style w:type="paragraph" w:styleId="Heading1">
    <w:name w:val="heading 1"/>
    <w:basedOn w:val="Normal"/>
    <w:next w:val="Normal"/>
    <w:link w:val="Heading1Char"/>
    <w:uiPriority w:val="9"/>
    <w:qFormat/>
    <w:rsid w:val="00645E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E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E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E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E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E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E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E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E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E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E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E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E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E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E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E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E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E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5E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5E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E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5E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5E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5E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5E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5E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E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E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5EC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y Landon</dc:creator>
  <cp:keywords/>
  <dc:description/>
  <cp:lastModifiedBy>Suzy Landon</cp:lastModifiedBy>
  <cp:revision>1</cp:revision>
  <dcterms:created xsi:type="dcterms:W3CDTF">2026-05-23T23:09:00Z</dcterms:created>
  <dcterms:modified xsi:type="dcterms:W3CDTF">2026-05-23T23:09:00Z</dcterms:modified>
</cp:coreProperties>
</file>